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2"/>
        <w:gridCol w:w="1200"/>
        <w:gridCol w:w="2144"/>
        <w:gridCol w:w="2261"/>
        <w:gridCol w:w="1367"/>
        <w:gridCol w:w="921"/>
      </w:tblGrid>
      <w:tr>
        <w:trPr>
          <w:trHeight w:val="360" w:hRule="atLeast"/>
        </w:trPr>
        <w:tc>
          <w:tcPr>
            <w:tcW w:w="958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Supplement table 1. </w:t>
            </w:r>
          </w:p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Expression levels of genes highly expressed in castration resisntat PDX models (top 30)</w:t>
            </w:r>
          </w:p>
        </w:tc>
      </w:tr>
      <w:tr>
        <w:trPr>
          <w:trHeight w:val="360" w:hRule="atLeast"/>
        </w:trPr>
        <w:tc>
          <w:tcPr>
            <w:tcW w:w="16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4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Average expression levels*</w:t>
            </w:r>
          </w:p>
        </w:tc>
        <w:tc>
          <w:tcPr>
            <w:tcW w:w="13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Ratio CS/CR</w:t>
            </w:r>
          </w:p>
        </w:tc>
        <w:tc>
          <w:tcPr>
            <w:tcW w:w="9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6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CR(KUCaP 7 and 9)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CS(KUCaP 2 and 10)</w:t>
            </w:r>
          </w:p>
        </w:tc>
        <w:tc>
          <w:tcPr>
            <w:tcW w:w="13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975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XAGE1B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90392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975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XAGE1C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90392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975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XAGE1A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90292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976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XAGE1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90292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204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XAGE1D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90292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307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R51E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6.48922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2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47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ITGBL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2.96797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3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1992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TPT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1.43845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11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08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LRB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2.05418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38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13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ZNF21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1.18412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44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166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ARMCX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16750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47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984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GE12F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58920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305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66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19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4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GE12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91237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348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71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3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1271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GE12D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5.06213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453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9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40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984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GE12C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5.10890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472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92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39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984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GE12E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5.10890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472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92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39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984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GE12H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5.09920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472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92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39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4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GE2C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29310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435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101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27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984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AGE12G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99245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662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133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19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06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IL13RA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2.92097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603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20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28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1524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R51E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4.91728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1278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26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33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123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EPB41L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2.35447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800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34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12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1710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MUM1L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2.43227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1532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63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47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144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1.92900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1237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641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34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246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SUN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2.55255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2998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1175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45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1451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ELL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2.80038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4882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1743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5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1785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C1QTNF9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19090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358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187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1445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YPD1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1.26515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3483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2753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05 </w:t>
            </w:r>
          </w:p>
        </w:tc>
      </w:tr>
      <w:tr>
        <w:trPr>
          <w:trHeight w:val="36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010798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1.79527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5057 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281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19 </w:t>
            </w:r>
          </w:p>
        </w:tc>
      </w:tr>
      <w:tr>
        <w:trPr>
          <w:trHeight w:val="360" w:hRule="atLeast"/>
        </w:trPr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>NM_05295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ANX3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1.45600 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5508 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3783 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0.00041 </w:t>
            </w:r>
          </w:p>
        </w:tc>
      </w:tr>
      <w:tr>
        <w:trPr>
          <w:trHeight w:val="255" w:hRule="atLeast"/>
        </w:trPr>
        <w:tc>
          <w:tcPr>
            <w:tcW w:w="9585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游ゴシック;Yu Gothic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Arial" w:ascii="Arial" w:hAnsi="Arial"/>
                <w:color w:val="000000"/>
                <w:kern w:val="0"/>
                <w:sz w:val="20"/>
                <w:szCs w:val="20"/>
              </w:rPr>
              <w:t xml:space="preserve">*logarithm transferred expression values(base=2), CR: castration resistant, CS: castration-sensitiv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06:19:00Z</dcterms:created>
  <dc:creator>宮崎大学医学部泌尿器科学</dc:creator>
  <dc:description/>
  <cp:keywords/>
  <dc:language>en-US</dc:language>
  <cp:lastModifiedBy>崇敬 永井</cp:lastModifiedBy>
  <dcterms:modified xsi:type="dcterms:W3CDTF">2022-06-27T06:19:00Z</dcterms:modified>
  <cp:revision>2</cp:revision>
  <dc:subject/>
  <dc:title/>
</cp:coreProperties>
</file>